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228" w:type="dxa"/>
        <w:jc w:val="left"/>
        <w:tblInd w:w="-12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3340"/>
        <w:gridCol w:w="613"/>
        <w:gridCol w:w="581"/>
        <w:gridCol w:w="490"/>
        <w:gridCol w:w="490"/>
        <w:gridCol w:w="581"/>
        <w:gridCol w:w="581"/>
        <w:gridCol w:w="490"/>
        <w:gridCol w:w="581"/>
        <w:gridCol w:w="581"/>
        <w:gridCol w:w="581"/>
        <w:gridCol w:w="581"/>
        <w:gridCol w:w="581"/>
        <w:gridCol w:w="490"/>
        <w:gridCol w:w="581"/>
        <w:gridCol w:w="581"/>
        <w:gridCol w:w="581"/>
        <w:gridCol w:w="581"/>
        <w:gridCol w:w="581"/>
        <w:gridCol w:w="581"/>
        <w:gridCol w:w="581"/>
      </w:tblGrid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amily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427355</wp:posOffset>
                      </wp:positionH>
                      <wp:positionV relativeFrom="paragraph">
                        <wp:posOffset>-786765</wp:posOffset>
                      </wp:positionV>
                      <wp:extent cx="9384030" cy="85471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384030" cy="85471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pBdr>
                                      <w:bottom w:val="single" w:sz="4" w:space="1" w:color="000000"/>
                                    </w:pBdr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Appendix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Summary of catch - raw abundance across all 20 pools summed over the complete sampling period featuring taxa collectively constituting 99.2% of the total catch. Taxa which alone constitute &gt;1% of the catch are highlighted in bold, and were selected for analysis, *with the exception of 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 xml:space="preserve">Pseudomugil signifier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and 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Hypseleotris compressa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whose small body sizes limited interpretation of size-structure dynamics under the applied techniques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738.9pt;height:67.3pt;mso-wrap-distance-left:9.05pt;mso-wrap-distance-right:9.05pt;mso-wrap-distance-top:0pt;mso-wrap-distance-bottom:0pt;margin-top:-61.95pt;mso-position-vertical-relative:text;margin-left:33.6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pBdr>
                                <w:bottom w:val="single" w:sz="4" w:space="1" w:color="000000"/>
                              </w:pBdr>
                              <w:rPr/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Appendix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 xml:space="preserve">: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Summary of catch - raw abundance across all 20 pools summed over the complete sampling period featuring taxa collectively constituting 99.2% of the total catch. Taxa which alone constitute &gt;1% of the catch are highlighted in bold, and were selected for analysis, *with the exception of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 xml:space="preserve">Pseudomugil signifier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and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Hypseleotris compressa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whose small body sizes limited interpretation of size-structure dynamics under the applied techniques.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pecies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ool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B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B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B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B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B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B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B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B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7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mbassidae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Ambassis vachelli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28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17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1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4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05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0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20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83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27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35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5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19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92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14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82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16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33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304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pogonidae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Glossamia aprion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therinidae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Craterocephalus stercusmuscarem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Belonidae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Stongylura kreffti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entropomidae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Lates calcarifer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hanidae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Chanos chanos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ichlidae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Oreochromis mossambicus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2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4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6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4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4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3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0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6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0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lupeidae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Herklotsitchthys castelnaui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5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2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9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6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6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01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1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3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Nematalosa erebi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0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1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5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2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3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8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4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7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16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8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08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8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7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5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6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84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Eleotridae 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Butis butis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Hypseleotris compressa*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4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8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1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44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4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8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0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2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1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Elopidae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Elops hawaiensis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Engraulidae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18"/>
                <w:szCs w:val="18"/>
                <w:lang w:eastAsia="en-GB"/>
              </w:rPr>
              <w:t>Stolephoru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spp.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5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8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9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6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2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0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2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Thryssa hamiltonii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0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Gerreidae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Gerres erythrourus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Gerres filamentosus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8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1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7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1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8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5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2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9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4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3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78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Gobiidae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Gobiidae sp. 1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31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Glossogobius circumspectus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6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0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Favinogobius reichei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Hemiramphidae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Zenarchopterus buffonis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Leiognathidae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Gazza minuta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Arial" w:hAnsi="Arial"/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Leiognathus equulus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3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5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2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9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32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4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48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3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6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6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0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0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4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20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Secutor ruconius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Lutjanidae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Lutjanus argentimaculatus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Arial" w:hAnsi="Arial"/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egalopidae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Megalops cyprinoides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onodactylidae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Monodactylus argenteus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Arial" w:hAnsi="Arial"/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ugilidae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Liza subvirids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ugilidae juv.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0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Valamugil seheli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latycephalidae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Platycephalus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juv.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seudomugilidae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seudomugil signifer*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0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0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4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2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Scatophagidae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Selenotoca multifasciata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Sparidae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Acanthopagrus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GB"/>
              </w:rPr>
              <w:t>spp.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0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9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Tetraodontidae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Arohtron reticularis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Toxotidae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GB"/>
              </w:rPr>
              <w:t>Toxotes chatareus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Cs/>
      <w:spacing w:val="15"/>
      <w:kern w:val="2"/>
      <w:sz w:val="24"/>
      <w:szCs w:val="24"/>
      <w:lang w:val="en-AU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qFormat/>
    <w:pPr>
      <w:spacing w:lineRule="auto" w:line="300" w:before="0" w:after="120"/>
      <w:jc w:val="center"/>
    </w:pPr>
    <w:rPr>
      <w:rFonts w:ascii="Cambria" w:hAnsi="Cambria" w:eastAsia="Times New Roman" w:cs="Times New Roman"/>
      <w:iCs/>
      <w:spacing w:val="15"/>
      <w:kern w:val="2"/>
      <w:sz w:val="24"/>
      <w:szCs w:val="24"/>
      <w:lang w:val="en-AU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Calibri" w:hAnsi="Calibri" w:eastAsia="Times New Roman" w:cs="Calibri"/>
      <w:color w:val="000000"/>
      <w:sz w:val="18"/>
      <w:szCs w:val="18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color w:val="000000"/>
      <w:sz w:val="18"/>
      <w:szCs w:val="18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Calibri" w:hAnsi="Calibri" w:eastAsia="Times New Roman" w:cs="Calibri"/>
      <w:i/>
      <w:iCs/>
      <w:color w:val="000000"/>
      <w:sz w:val="18"/>
      <w:szCs w:val="18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i/>
      <w:iCs/>
      <w:sz w:val="18"/>
      <w:szCs w:val="18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Arial" w:hAnsi="Arial" w:eastAsia="Times New Roman" w:cs="Arial"/>
      <w:i/>
      <w:iCs/>
      <w:sz w:val="18"/>
      <w:szCs w:val="18"/>
    </w:rPr>
  </w:style>
  <w:style w:type="paragraph" w:styleId="Xl70">
    <w:name w:val="xl70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18"/>
      <w:szCs w:val="18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14:11:00Z</dcterms:created>
  <dc:creator>Ben2</dc:creator>
  <dc:description/>
  <cp:keywords/>
  <dc:language>en-US</dc:language>
  <cp:lastModifiedBy>Ben2</cp:lastModifiedBy>
  <dcterms:modified xsi:type="dcterms:W3CDTF">2012-09-27T13:25:00Z</dcterms:modified>
  <cp:revision>3</cp:revision>
  <dc:subject/>
  <dc:title/>
</cp:coreProperties>
</file>